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25A81" w14:textId="77777777" w:rsidR="000029D1" w:rsidRDefault="00000000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14</w:t>
      </w:r>
      <w:r>
        <w:rPr>
          <w:rFonts w:ascii="Times New Roman" w:hAnsi="Times New Roman" w:cs="Times New Roman"/>
          <w:b/>
          <w:bCs/>
          <w:sz w:val="18"/>
          <w:szCs w:val="18"/>
        </w:rPr>
        <w:t>. Effect of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Streptomyc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sp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TR27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upernatant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n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he mortalities of </w:t>
      </w:r>
      <w:r>
        <w:rPr>
          <w:rFonts w:ascii="Times New Roman" w:eastAsia="URWPalladioL-Bold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>M</w:t>
      </w:r>
      <w:r>
        <w:rPr>
          <w:rFonts w:ascii="Times New Roman" w:eastAsia="URWPalladioL-Bold" w:hAnsi="Times New Roman" w:cs="Times New Roman" w:hint="eastAsia"/>
          <w:b/>
          <w:bCs/>
          <w:i/>
          <w:iCs/>
          <w:color w:val="000000"/>
          <w:kern w:val="0"/>
          <w:sz w:val="18"/>
          <w:szCs w:val="18"/>
        </w:rPr>
        <w:t>.</w:t>
      </w:r>
      <w:r>
        <w:rPr>
          <w:rFonts w:ascii="Times New Roman" w:eastAsia="URWPalladioL-Bold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 xml:space="preserve"> incognita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6CE6D383" w14:textId="77777777" w:rsidR="000029D1" w:rsidRDefault="000029D1">
      <w:pPr>
        <w:rPr>
          <w:rFonts w:ascii="Times New Roman" w:hAnsi="Times New Roman" w:cs="Times New Roman"/>
          <w:sz w:val="18"/>
          <w:szCs w:val="18"/>
        </w:rPr>
      </w:pPr>
    </w:p>
    <w:p w14:paraId="6E4D41D2" w14:textId="74F4377C" w:rsidR="000029D1" w:rsidRDefault="00000000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ortality rates of </w:t>
      </w:r>
      <w:r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>M</w:t>
      </w:r>
      <w:r>
        <w:rPr>
          <w:rFonts w:ascii="Times New Roman" w:eastAsia="URWPalladioL-Bold" w:hAnsi="Times New Roman" w:cs="Times New Roman" w:hint="eastAsia"/>
          <w:i/>
          <w:iCs/>
          <w:color w:val="000000"/>
          <w:kern w:val="0"/>
          <w:sz w:val="18"/>
          <w:szCs w:val="18"/>
        </w:rPr>
        <w:t>.</w:t>
      </w:r>
      <w:r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 xml:space="preserve"> incognita</w:t>
      </w:r>
      <w:r>
        <w:rPr>
          <w:rFonts w:ascii="Times New Roman" w:eastAsia="URWPalladioL-Bold" w:hAnsi="Times New Roman" w:cs="Times New Roman"/>
          <w:color w:val="000000"/>
          <w:kern w:val="0"/>
          <w:sz w:val="18"/>
          <w:szCs w:val="18"/>
        </w:rPr>
        <w:t xml:space="preserve"> </w:t>
      </w:r>
      <w:r w:rsidR="002D2652" w:rsidRPr="002D2652">
        <w:rPr>
          <w:rFonts w:ascii="Times New Roman" w:eastAsia="Times New Roman" w:hAnsi="Times New Roman" w:cs="Times New Roman" w:hint="eastAsia"/>
          <w:color w:val="000000"/>
          <w:kern w:val="0"/>
          <w:sz w:val="18"/>
          <w:szCs w:val="18"/>
        </w:rPr>
        <w:t>pre-parasitic second stage juveniles (pre-J2s)</w:t>
      </w:r>
      <w:r w:rsidR="002A3E7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by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Streptomyce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p.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27</w:t>
      </w:r>
      <w:r>
        <w:rPr>
          <w:rFonts w:ascii="Times New Roman" w:eastAsia="宋体" w:hAnsi="Times New Roman" w:cs="Times New Roman" w:hint="eastAsia"/>
          <w:i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upernatants a</w:t>
      </w:r>
      <w:r w:rsidR="002A3E7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48 h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Style w:val="a9"/>
        <w:tblW w:w="10740" w:type="dxa"/>
        <w:tblInd w:w="-8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3027"/>
        <w:gridCol w:w="1316"/>
        <w:gridCol w:w="1039"/>
        <w:gridCol w:w="1114"/>
        <w:gridCol w:w="1067"/>
        <w:gridCol w:w="1096"/>
        <w:gridCol w:w="1325"/>
      </w:tblGrid>
      <w:tr w:rsidR="000029D1" w14:paraId="32DEA2E3" w14:textId="77777777">
        <w:tc>
          <w:tcPr>
            <w:tcW w:w="756" w:type="dxa"/>
            <w:tcBorders>
              <w:bottom w:val="single" w:sz="4" w:space="0" w:color="auto"/>
              <w:right w:val="nil"/>
            </w:tcBorders>
            <w:vAlign w:val="bottom"/>
          </w:tcPr>
          <w:p w14:paraId="24E31199" w14:textId="77777777" w:rsidR="000029D1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30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26DB3F" w14:textId="77777777" w:rsidR="000029D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olates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  <w:vAlign w:val="bottom"/>
          </w:tcPr>
          <w:p w14:paraId="0BB5D05D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u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4316" w:type="dxa"/>
            <w:gridSpan w:val="4"/>
            <w:tcBorders>
              <w:bottom w:val="single" w:sz="4" w:space="0" w:color="auto"/>
            </w:tcBorders>
          </w:tcPr>
          <w:p w14:paraId="59073668" w14:textId="77777777" w:rsidR="000029D1" w:rsidRDefault="00000000">
            <w:pPr>
              <w:pStyle w:val="aa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rtalit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bookmarkEnd w:id="0"/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4BF1D95" w14:textId="77777777" w:rsidR="000029D1" w:rsidRDefault="00000000">
            <w:pPr>
              <w:pStyle w:val="aa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0029D1" w14:paraId="0CAD3C83" w14:textId="77777777"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21BBC6D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宋体"/>
                <w:b w:val="0"/>
                <w:bCs w:val="0"/>
                <w:sz w:val="18"/>
                <w:szCs w:val="18"/>
              </w:rPr>
              <w:t>H</w:t>
            </w:r>
            <w:r>
              <w:rPr>
                <w:rStyle w:val="font21"/>
                <w:rFonts w:eastAsia="宋体"/>
                <w:b w:val="0"/>
                <w:bCs w:val="0"/>
                <w:sz w:val="18"/>
                <w:szCs w:val="18"/>
              </w:rPr>
              <w:t>2</w:t>
            </w:r>
            <w:r>
              <w:rPr>
                <w:rStyle w:val="font11"/>
                <w:rFonts w:eastAsia="宋体"/>
                <w:b w:val="0"/>
                <w:bCs w:val="0"/>
                <w:sz w:val="18"/>
                <w:szCs w:val="18"/>
              </w:rPr>
              <w:t>O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1872E6" w14:textId="77777777" w:rsidR="000029D1" w:rsidRDefault="00000000">
            <w:pPr>
              <w:widowControl/>
              <w:jc w:val="left"/>
              <w:textAlignment w:val="bottom"/>
              <w:rPr>
                <w:rStyle w:val="font11"/>
                <w:rFonts w:eastAsia="宋体"/>
                <w:b w:val="0"/>
                <w:bCs w:val="0"/>
                <w:sz w:val="18"/>
                <w:szCs w:val="18"/>
              </w:rPr>
            </w:pPr>
            <w:r>
              <w:rPr>
                <w:rStyle w:val="font11"/>
                <w:rFonts w:eastAsia="宋体"/>
                <w:b w:val="0"/>
                <w:bCs w:val="0"/>
                <w:sz w:val="18"/>
                <w:szCs w:val="18"/>
              </w:rPr>
              <w:t>H</w:t>
            </w:r>
            <w:r>
              <w:rPr>
                <w:rStyle w:val="font21"/>
                <w:rFonts w:eastAsia="宋体"/>
                <w:b w:val="0"/>
                <w:bCs w:val="0"/>
                <w:sz w:val="18"/>
                <w:szCs w:val="18"/>
              </w:rPr>
              <w:t>2</w:t>
            </w:r>
            <w:r>
              <w:rPr>
                <w:rStyle w:val="font11"/>
                <w:rFonts w:eastAsia="宋体"/>
                <w:b w:val="0"/>
                <w:bCs w:val="0"/>
                <w:sz w:val="18"/>
                <w:szCs w:val="18"/>
              </w:rPr>
              <w:t>O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DFC981A" w14:textId="77777777" w:rsidR="000029D1" w:rsidRDefault="00000000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40046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%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B6DAD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%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B3D38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%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87019" w14:textId="77777777" w:rsidR="000029D1" w:rsidRDefault="000029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15881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5%±0.02 </w:t>
            </w:r>
          </w:p>
        </w:tc>
      </w:tr>
      <w:tr w:rsidR="000029D1" w14:paraId="427C37A6" w14:textId="77777777">
        <w:tc>
          <w:tcPr>
            <w:tcW w:w="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F7136D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13262" w14:textId="77777777" w:rsidR="000029D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ient Broth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E6C81E" w14:textId="77777777" w:rsidR="000029D1" w:rsidRDefault="00000000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82407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6%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B0793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6%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E3C84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6%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44A94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6%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DD333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26%±0.05 </w:t>
            </w:r>
          </w:p>
        </w:tc>
      </w:tr>
      <w:tr w:rsidR="000029D1" w14:paraId="233473A8" w14:textId="77777777">
        <w:tc>
          <w:tcPr>
            <w:tcW w:w="756" w:type="dxa"/>
            <w:tcBorders>
              <w:top w:val="single" w:sz="4" w:space="0" w:color="auto"/>
              <w:right w:val="nil"/>
            </w:tcBorders>
            <w:vAlign w:val="bottom"/>
          </w:tcPr>
          <w:p w14:paraId="326FB957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2616E0" w14:textId="77777777" w:rsidR="000029D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2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</w:tcBorders>
            <w:vAlign w:val="bottom"/>
          </w:tcPr>
          <w:p w14:paraId="674841CD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5A1138AE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3%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bottom"/>
          </w:tcPr>
          <w:p w14:paraId="61B84892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%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bottom"/>
          </w:tcPr>
          <w:p w14:paraId="75C4EF50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13%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14:paraId="1F1DCDF2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95%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bottom"/>
          </w:tcPr>
          <w:p w14:paraId="55727662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8.80%±0.05 </w:t>
            </w:r>
          </w:p>
        </w:tc>
      </w:tr>
      <w:tr w:rsidR="000029D1" w14:paraId="03FA708D" w14:textId="77777777">
        <w:tc>
          <w:tcPr>
            <w:tcW w:w="756" w:type="dxa"/>
            <w:tcBorders>
              <w:right w:val="nil"/>
            </w:tcBorders>
            <w:vAlign w:val="bottom"/>
          </w:tcPr>
          <w:p w14:paraId="2E45B6A5" w14:textId="77777777" w:rsidR="000029D1" w:rsidRDefault="000029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27" w:type="dxa"/>
            <w:tcBorders>
              <w:left w:val="nil"/>
              <w:right w:val="nil"/>
            </w:tcBorders>
            <w:vAlign w:val="bottom"/>
          </w:tcPr>
          <w:p w14:paraId="437C9DC6" w14:textId="77777777" w:rsidR="000029D1" w:rsidRDefault="000029D1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</w:tcBorders>
            <w:vAlign w:val="bottom"/>
          </w:tcPr>
          <w:p w14:paraId="1EBD99DC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</w:p>
        </w:tc>
        <w:tc>
          <w:tcPr>
            <w:tcW w:w="1039" w:type="dxa"/>
            <w:vAlign w:val="bottom"/>
          </w:tcPr>
          <w:p w14:paraId="6AC45A19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72%</w:t>
            </w:r>
          </w:p>
        </w:tc>
        <w:tc>
          <w:tcPr>
            <w:tcW w:w="1114" w:type="dxa"/>
            <w:vAlign w:val="bottom"/>
          </w:tcPr>
          <w:p w14:paraId="09C14E5F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2%</w:t>
            </w:r>
          </w:p>
        </w:tc>
        <w:tc>
          <w:tcPr>
            <w:tcW w:w="1067" w:type="dxa"/>
            <w:vAlign w:val="bottom"/>
          </w:tcPr>
          <w:p w14:paraId="57E84B88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3%</w:t>
            </w:r>
          </w:p>
        </w:tc>
        <w:tc>
          <w:tcPr>
            <w:tcW w:w="1096" w:type="dxa"/>
            <w:vAlign w:val="bottom"/>
          </w:tcPr>
          <w:p w14:paraId="05A68304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0%</w:t>
            </w:r>
          </w:p>
        </w:tc>
        <w:tc>
          <w:tcPr>
            <w:tcW w:w="1325" w:type="dxa"/>
            <w:vAlign w:val="bottom"/>
          </w:tcPr>
          <w:p w14:paraId="5FFCE56D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.97%±0.06 </w:t>
            </w:r>
          </w:p>
        </w:tc>
      </w:tr>
      <w:tr w:rsidR="000029D1" w14:paraId="5256F5C7" w14:textId="77777777">
        <w:tc>
          <w:tcPr>
            <w:tcW w:w="756" w:type="dxa"/>
            <w:tcBorders>
              <w:bottom w:val="single" w:sz="4" w:space="0" w:color="auto"/>
              <w:right w:val="nil"/>
            </w:tcBorders>
            <w:vAlign w:val="bottom"/>
          </w:tcPr>
          <w:p w14:paraId="39BC7E8E" w14:textId="77777777" w:rsidR="000029D1" w:rsidRDefault="000029D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4FE34F" w14:textId="77777777" w:rsidR="000029D1" w:rsidRDefault="000029D1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</w:tcBorders>
            <w:vAlign w:val="bottom"/>
          </w:tcPr>
          <w:p w14:paraId="06CFF963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739EFA77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5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bottom"/>
          </w:tcPr>
          <w:p w14:paraId="34FBAD94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81%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bottom"/>
          </w:tcPr>
          <w:p w14:paraId="363ED478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0%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2369C0EF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96%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14:paraId="2B1B534A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.28%±0.04 </w:t>
            </w:r>
          </w:p>
        </w:tc>
      </w:tr>
    </w:tbl>
    <w:p w14:paraId="762761A8" w14:textId="77777777" w:rsidR="000029D1" w:rsidRDefault="000029D1">
      <w:pPr>
        <w:rPr>
          <w:rFonts w:ascii="Times New Roman" w:hAnsi="Times New Roman" w:cs="Times New Roman"/>
          <w:sz w:val="18"/>
          <w:szCs w:val="18"/>
        </w:rPr>
      </w:pPr>
    </w:p>
    <w:p w14:paraId="5FDA4E5C" w14:textId="58018AEE" w:rsidR="000029D1" w:rsidRDefault="00000000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Mortality rates of </w:t>
      </w:r>
      <w:r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>M</w:t>
      </w:r>
      <w:r>
        <w:rPr>
          <w:rFonts w:ascii="Times New Roman" w:eastAsia="URWPalladioL-Bold" w:hAnsi="Times New Roman" w:cs="Times New Roman" w:hint="eastAsia"/>
          <w:i/>
          <w:iCs/>
          <w:color w:val="000000"/>
          <w:kern w:val="0"/>
          <w:sz w:val="18"/>
          <w:szCs w:val="18"/>
        </w:rPr>
        <w:t>.</w:t>
      </w:r>
      <w:r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 xml:space="preserve"> incognita</w:t>
      </w:r>
      <w:r>
        <w:rPr>
          <w:rFonts w:ascii="Times New Roman" w:eastAsia="URWPalladioL-Bold" w:hAnsi="Times New Roman" w:cs="Times New Roman"/>
          <w:color w:val="000000"/>
          <w:kern w:val="0"/>
          <w:sz w:val="18"/>
          <w:szCs w:val="18"/>
        </w:rPr>
        <w:t xml:space="preserve"> </w:t>
      </w:r>
      <w:r w:rsidR="002D2652" w:rsidRPr="002D2652">
        <w:rPr>
          <w:rFonts w:ascii="Times New Roman" w:eastAsia="Times New Roman" w:hAnsi="Times New Roman" w:cs="Times New Roman" w:hint="eastAsia"/>
          <w:color w:val="000000"/>
          <w:kern w:val="0"/>
          <w:sz w:val="18"/>
          <w:szCs w:val="18"/>
        </w:rPr>
        <w:t>pre-parasitic second stage juveniles (pre-J2s)</w:t>
      </w:r>
      <w:r w:rsidR="002A3E7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by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Streptomyce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p.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27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supernatant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tbl>
      <w:tblPr>
        <w:tblW w:w="9998" w:type="dxa"/>
        <w:tblInd w:w="-5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114"/>
        <w:gridCol w:w="1050"/>
        <w:gridCol w:w="1200"/>
        <w:gridCol w:w="1245"/>
        <w:gridCol w:w="1215"/>
        <w:gridCol w:w="1140"/>
        <w:gridCol w:w="1571"/>
      </w:tblGrid>
      <w:tr w:rsidR="000029D1" w14:paraId="6DE3318D" w14:textId="77777777">
        <w:trPr>
          <w:trHeight w:val="315"/>
        </w:trPr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D01A7" w14:textId="77777777" w:rsidR="000029D1" w:rsidRDefault="00000000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54288" w14:textId="77777777" w:rsidR="000029D1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ution tim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60D3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ours</w:t>
            </w:r>
          </w:p>
        </w:tc>
        <w:tc>
          <w:tcPr>
            <w:tcW w:w="48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2976889F" w14:textId="77777777" w:rsidR="000029D1" w:rsidRDefault="00000000">
            <w:pPr>
              <w:pStyle w:val="aa"/>
              <w:spacing w:line="36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ortalit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63FCBA" w14:textId="77777777" w:rsidR="000029D1" w:rsidRDefault="00000000">
            <w:pPr>
              <w:pStyle w:val="aa"/>
              <w:spacing w:line="360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0029D1" w14:paraId="5F1993E2" w14:textId="77777777">
        <w:trPr>
          <w:trHeight w:val="315"/>
        </w:trPr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0E117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myc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F7F45E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678C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4B18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8B6135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D0DEF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C884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5E330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91%±0.05 </w:t>
            </w:r>
          </w:p>
        </w:tc>
      </w:tr>
      <w:tr w:rsidR="000029D1" w14:paraId="4B01AD03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734B3112" w14:textId="77777777" w:rsidR="000029D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27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6A675ED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B06DEA3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197EF6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CC71FC0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E19D57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01F832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03F78DA5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.48%±0.03 </w:t>
            </w:r>
          </w:p>
        </w:tc>
      </w:tr>
      <w:tr w:rsidR="000029D1" w14:paraId="662368C2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1A571D2A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69C44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5A58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C4186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A99D5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C464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14A6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0B3ED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4.49%±0.03 </w:t>
            </w:r>
          </w:p>
        </w:tc>
      </w:tr>
      <w:tr w:rsidR="000029D1" w14:paraId="306EDA1D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7776B643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3B15BD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DAEA2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12E75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FFB6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D2B90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CF82D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69870E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3.98%±0.04 </w:t>
            </w:r>
          </w:p>
        </w:tc>
      </w:tr>
      <w:tr w:rsidR="000029D1" w14:paraId="1F2E23F3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27B25395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F3D498A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D3B237C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0CD474F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354D8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DEC3E36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B1B755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677218CB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3.37%±0.03 </w:t>
            </w:r>
          </w:p>
        </w:tc>
      </w:tr>
      <w:tr w:rsidR="000029D1" w14:paraId="69AF2A53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4825F2F3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E62DAA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2C75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66D15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3B0F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8FAF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11D5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F683F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2.73%±0.02 </w:t>
            </w:r>
          </w:p>
        </w:tc>
      </w:tr>
      <w:tr w:rsidR="000029D1" w14:paraId="1EAB8341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7FF7B280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7DE78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E991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46FC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136B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D6D1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5DE372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B3DB8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90%±0.02 </w:t>
            </w:r>
          </w:p>
        </w:tc>
      </w:tr>
      <w:tr w:rsidR="000029D1" w14:paraId="3C54D62D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34D70C10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8F6852C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45FCE23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A73F6CC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CFC10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62D305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EA44AA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4FD1BD37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0.80%±0.02 </w:t>
            </w:r>
          </w:p>
        </w:tc>
      </w:tr>
      <w:tr w:rsidR="000029D1" w14:paraId="6B615EBF" w14:textId="77777777">
        <w:trPr>
          <w:trHeight w:val="315"/>
        </w:trPr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9451B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CDE9A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4597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9FC50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142C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AE11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94C3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%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E1B11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6.69%±0.02 </w:t>
            </w:r>
          </w:p>
        </w:tc>
      </w:tr>
      <w:tr w:rsidR="000029D1" w14:paraId="29F4868A" w14:textId="77777777">
        <w:trPr>
          <w:trHeight w:val="315"/>
        </w:trPr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7CC418" w14:textId="77777777" w:rsidR="000029D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7B862F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7C57D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0358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29C9D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F16B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64E1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F386C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3%±0.00 </w:t>
            </w:r>
          </w:p>
        </w:tc>
      </w:tr>
      <w:tr w:rsidR="000029D1" w14:paraId="1ACE4675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24DA26FD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60167CFE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9C6083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D3728E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294C2F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35C833D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F237EAB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6FBF5935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80%±0.01 </w:t>
            </w:r>
          </w:p>
        </w:tc>
      </w:tr>
      <w:tr w:rsidR="000029D1" w14:paraId="463B48A6" w14:textId="77777777">
        <w:trPr>
          <w:trHeight w:val="315"/>
        </w:trPr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1C83F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1C1F9D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56DEC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6F72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%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4C6A0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49CBA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D52A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99F25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07%±0.02 </w:t>
            </w:r>
          </w:p>
        </w:tc>
      </w:tr>
      <w:tr w:rsidR="000029D1" w14:paraId="10018D5E" w14:textId="77777777">
        <w:trPr>
          <w:trHeight w:val="315"/>
        </w:trPr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EEBF5" w14:textId="77777777" w:rsidR="000029D1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8F062C" w14:textId="77777777" w:rsidR="000029D1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C9CA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378C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C7123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D0A35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D5976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6DE547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5%±0.01 </w:t>
            </w:r>
          </w:p>
        </w:tc>
      </w:tr>
      <w:tr w:rsidR="000029D1" w14:paraId="59E026B2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269907F2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7D29C9D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5CF1ABC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541871F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DE98E86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40D717C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2C794D6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7DA5BA11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3%±0.01 </w:t>
            </w:r>
          </w:p>
        </w:tc>
      </w:tr>
      <w:tr w:rsidR="000029D1" w14:paraId="0F893669" w14:textId="77777777">
        <w:trPr>
          <w:trHeight w:val="315"/>
        </w:trPr>
        <w:tc>
          <w:tcPr>
            <w:tcW w:w="1463" w:type="dxa"/>
            <w:shd w:val="clear" w:color="auto" w:fill="auto"/>
            <w:noWrap/>
            <w:vAlign w:val="center"/>
          </w:tcPr>
          <w:p w14:paraId="073952B5" w14:textId="77777777" w:rsidR="000029D1" w:rsidRDefault="000029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3D26ADA4" w14:textId="77777777" w:rsidR="000029D1" w:rsidRDefault="000029D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FE035C9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77C2541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AE0228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95A6AE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E281523" w14:textId="77777777" w:rsidR="000029D1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02BFB4D6" w14:textId="77777777" w:rsidR="000029D1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2%±0.02 </w:t>
            </w:r>
          </w:p>
        </w:tc>
      </w:tr>
    </w:tbl>
    <w:p w14:paraId="70D2208F" w14:textId="77777777" w:rsidR="002D2652" w:rsidRDefault="002D2652">
      <w:pPr>
        <w:rPr>
          <w:rFonts w:ascii="Times New Roman" w:hAnsi="Times New Roman" w:cs="Times New Roman"/>
          <w:sz w:val="18"/>
          <w:szCs w:val="18"/>
        </w:rPr>
      </w:pPr>
    </w:p>
    <w:p w14:paraId="6BD30EFA" w14:textId="4D5F6DF6" w:rsidR="002D2652" w:rsidRPr="002D2652" w:rsidRDefault="002D2652" w:rsidP="002D2652">
      <w:pPr>
        <w:rPr>
          <w:rFonts w:ascii="Times New Roman" w:eastAsia="宋体" w:hAnsi="Times New Roman" w:cs="Times New Roman"/>
          <w:sz w:val="18"/>
          <w:szCs w:val="18"/>
        </w:rPr>
      </w:pP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.</w:t>
      </w:r>
      <w:r w:rsidRPr="002D265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he</w:t>
      </w:r>
      <w:proofErr w:type="spellEnd"/>
      <w:r w:rsidRPr="002D265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2D2652">
        <w:rPr>
          <w:rFonts w:ascii="Times New Roman" w:hAnsi="Times New Roman" w:cs="Times New Roman" w:hint="eastAsia"/>
          <w:sz w:val="18"/>
          <w:szCs w:val="18"/>
        </w:rPr>
        <w:t>c</w:t>
      </w:r>
      <w:r w:rsidRPr="002D2652">
        <w:rPr>
          <w:rFonts w:ascii="Times New Roman" w:hAnsi="Times New Roman" w:cs="Times New Roman"/>
          <w:sz w:val="18"/>
          <w:szCs w:val="18"/>
        </w:rPr>
        <w:t>alibrated mortality rate</w:t>
      </w:r>
      <w:r w:rsidRPr="002D2652"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Pr="002D2652"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>M</w:t>
      </w:r>
      <w:r w:rsidRPr="002D2652">
        <w:rPr>
          <w:rFonts w:ascii="Times New Roman" w:eastAsia="URWPalladioL-Bold" w:hAnsi="Times New Roman" w:cs="Times New Roman" w:hint="eastAsia"/>
          <w:i/>
          <w:iCs/>
          <w:color w:val="000000"/>
          <w:kern w:val="0"/>
          <w:sz w:val="18"/>
          <w:szCs w:val="18"/>
        </w:rPr>
        <w:t>.</w:t>
      </w:r>
      <w:r w:rsidRPr="002D2652">
        <w:rPr>
          <w:rFonts w:ascii="Times New Roman" w:eastAsia="URWPalladioL-Bold" w:hAnsi="Times New Roman" w:cs="Times New Roman"/>
          <w:i/>
          <w:iCs/>
          <w:color w:val="000000"/>
          <w:kern w:val="0"/>
          <w:sz w:val="18"/>
          <w:szCs w:val="18"/>
        </w:rPr>
        <w:t xml:space="preserve"> incognita</w:t>
      </w:r>
      <w:r w:rsidRPr="002D265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2D2652">
        <w:rPr>
          <w:rFonts w:ascii="Times New Roman" w:eastAsia="URWPalladioL-Bold" w:hAnsi="Times New Roman" w:cs="Times New Roman" w:hint="eastAsia"/>
          <w:color w:val="000000"/>
          <w:kern w:val="0"/>
          <w:sz w:val="18"/>
          <w:szCs w:val="18"/>
        </w:rPr>
        <w:t>pre-</w:t>
      </w:r>
      <w:r w:rsidRPr="002D2652">
        <w:rPr>
          <w:rFonts w:ascii="Times New Roman" w:eastAsia="URWPalladioL-Bold" w:hAnsi="Times New Roman" w:cs="Times New Roman"/>
          <w:color w:val="000000"/>
          <w:kern w:val="0"/>
          <w:sz w:val="18"/>
          <w:szCs w:val="18"/>
        </w:rPr>
        <w:t>J2</w:t>
      </w:r>
      <w:r w:rsidRPr="002D2652">
        <w:rPr>
          <w:rFonts w:ascii="Times New Roman" w:hAnsi="Times New Roman" w:cs="Times New Roman" w:hint="eastAsia"/>
          <w:sz w:val="18"/>
          <w:szCs w:val="18"/>
        </w:rPr>
        <w:t xml:space="preserve"> by </w:t>
      </w:r>
      <w:r w:rsidRPr="002D2652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  <w:t>Streptomyces</w:t>
      </w:r>
      <w:r w:rsidRPr="002D265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p.</w:t>
      </w:r>
      <w:r w:rsidRPr="002D265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R27</w:t>
      </w:r>
      <w:r w:rsidRPr="002D265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2D265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upernatants</w:t>
      </w:r>
      <w:r w:rsidRPr="002D265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W w:w="67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908"/>
        <w:gridCol w:w="3180"/>
      </w:tblGrid>
      <w:tr w:rsidR="002D2652" w14:paraId="498DC729" w14:textId="77777777" w:rsidTr="002D2652">
        <w:trPr>
          <w:trHeight w:val="31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27B7E" w14:textId="77777777" w:rsidR="002D2652" w:rsidRDefault="002D2652" w:rsidP="00CB2741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ution times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84F30" w14:textId="77777777" w:rsidR="002D2652" w:rsidRDefault="002D2652" w:rsidP="00CB27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urs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82CA0B" w14:textId="77777777" w:rsidR="002D2652" w:rsidRDefault="002D2652" w:rsidP="00CB27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ibrated mortality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2D2652" w14:paraId="411B490C" w14:textId="77777777" w:rsidTr="002D2652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E4E74" w14:textId="77777777" w:rsidR="002D2652" w:rsidRDefault="002D2652" w:rsidP="00CB274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0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49AD3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44C99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 de</w:t>
            </w:r>
          </w:p>
        </w:tc>
      </w:tr>
      <w:tr w:rsidR="002D2652" w14:paraId="7308CBFB" w14:textId="77777777" w:rsidTr="002D2652">
        <w:trPr>
          <w:trHeight w:val="315"/>
        </w:trPr>
        <w:tc>
          <w:tcPr>
            <w:tcW w:w="1710" w:type="dxa"/>
            <w:shd w:val="clear" w:color="auto" w:fill="auto"/>
            <w:noWrap/>
            <w:vAlign w:val="center"/>
          </w:tcPr>
          <w:p w14:paraId="4ECE256E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557EBF28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7A784555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 d</w:t>
            </w:r>
          </w:p>
        </w:tc>
      </w:tr>
      <w:tr w:rsidR="002D2652" w14:paraId="128A2C9B" w14:textId="77777777" w:rsidTr="002D2652">
        <w:trPr>
          <w:trHeight w:val="31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650FF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E275F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92E18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0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bc </w:t>
            </w:r>
          </w:p>
        </w:tc>
      </w:tr>
      <w:tr w:rsidR="002D2652" w14:paraId="00BE6260" w14:textId="77777777" w:rsidTr="002D2652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DE00A3" w14:textId="77777777" w:rsidR="002D2652" w:rsidRDefault="002D2652" w:rsidP="00CB274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0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B4E3F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5A957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5cd </w:t>
            </w:r>
          </w:p>
        </w:tc>
      </w:tr>
      <w:tr w:rsidR="002D2652" w14:paraId="3C7BF3D4" w14:textId="77777777" w:rsidTr="002D2652">
        <w:trPr>
          <w:trHeight w:val="315"/>
        </w:trPr>
        <w:tc>
          <w:tcPr>
            <w:tcW w:w="1710" w:type="dxa"/>
            <w:shd w:val="clear" w:color="auto" w:fill="auto"/>
            <w:noWrap/>
            <w:vAlign w:val="center"/>
          </w:tcPr>
          <w:p w14:paraId="22D0A26B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38F3966C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73DE9160" w14:textId="0A741182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abc</w:t>
            </w:r>
          </w:p>
        </w:tc>
      </w:tr>
      <w:tr w:rsidR="002D2652" w14:paraId="1C56B110" w14:textId="77777777" w:rsidTr="002D2652">
        <w:trPr>
          <w:trHeight w:val="31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5F1D7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BBF89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FE37B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ab </w:t>
            </w:r>
          </w:p>
        </w:tc>
      </w:tr>
      <w:tr w:rsidR="002D2652" w14:paraId="6EB336E1" w14:textId="77777777" w:rsidTr="002D2652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D38250" w14:textId="77777777" w:rsidR="002D2652" w:rsidRDefault="002D2652" w:rsidP="00CB274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1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B0631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93215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e </w:t>
            </w:r>
          </w:p>
        </w:tc>
      </w:tr>
      <w:tr w:rsidR="002D2652" w14:paraId="38EAAB78" w14:textId="77777777" w:rsidTr="002D2652">
        <w:trPr>
          <w:trHeight w:val="315"/>
        </w:trPr>
        <w:tc>
          <w:tcPr>
            <w:tcW w:w="1710" w:type="dxa"/>
            <w:shd w:val="clear" w:color="auto" w:fill="auto"/>
            <w:noWrap/>
            <w:vAlign w:val="center"/>
          </w:tcPr>
          <w:p w14:paraId="6C4D4694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6B998AE2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h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7C71E853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ab </w:t>
            </w:r>
          </w:p>
        </w:tc>
      </w:tr>
      <w:tr w:rsidR="002D2652" w14:paraId="583D0ABA" w14:textId="77777777" w:rsidTr="002D2652">
        <w:trPr>
          <w:trHeight w:val="31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0E30D" w14:textId="77777777" w:rsidR="002D2652" w:rsidRDefault="002D2652" w:rsidP="00CB274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33601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B7465" w14:textId="77777777" w:rsidR="002D2652" w:rsidRDefault="002D2652" w:rsidP="00CB274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02a </w:t>
            </w:r>
          </w:p>
        </w:tc>
      </w:tr>
    </w:tbl>
    <w:p w14:paraId="2A672843" w14:textId="77777777" w:rsidR="000029D1" w:rsidRDefault="000029D1">
      <w:pPr>
        <w:rPr>
          <w:rFonts w:ascii="Times New Roman" w:hAnsi="Times New Roman" w:cs="Times New Roman"/>
          <w:sz w:val="18"/>
          <w:szCs w:val="18"/>
        </w:rPr>
      </w:pPr>
    </w:p>
    <w:sectPr w:rsidR="000029D1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BC322" w14:textId="77777777" w:rsidR="005B4CD4" w:rsidRDefault="005B4CD4" w:rsidP="002D2652">
      <w:r>
        <w:separator/>
      </w:r>
    </w:p>
  </w:endnote>
  <w:endnote w:type="continuationSeparator" w:id="0">
    <w:p w14:paraId="00DDD343" w14:textId="77777777" w:rsidR="005B4CD4" w:rsidRDefault="005B4CD4" w:rsidP="002D2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C5DB8" w14:textId="77777777" w:rsidR="005B4CD4" w:rsidRDefault="005B4CD4" w:rsidP="002D2652">
      <w:r>
        <w:separator/>
      </w:r>
    </w:p>
  </w:footnote>
  <w:footnote w:type="continuationSeparator" w:id="0">
    <w:p w14:paraId="7544B1B1" w14:textId="77777777" w:rsidR="005B4CD4" w:rsidRDefault="005B4CD4" w:rsidP="002D2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609785D"/>
    <w:multiLevelType w:val="singleLevel"/>
    <w:tmpl w:val="B609785D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2D2B159D"/>
    <w:multiLevelType w:val="singleLevel"/>
    <w:tmpl w:val="B609785D"/>
    <w:lvl w:ilvl="0">
      <w:start w:val="1"/>
      <w:numFmt w:val="upperLetter"/>
      <w:suff w:val="space"/>
      <w:lvlText w:val="%1."/>
      <w:lvlJc w:val="left"/>
    </w:lvl>
  </w:abstractNum>
  <w:num w:numId="1" w16cid:durableId="1702050664">
    <w:abstractNumId w:val="0"/>
  </w:num>
  <w:num w:numId="2" w16cid:durableId="1615138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Q2YWM3MWM1NjhlMjdiMTc0YjRiNmZjMWNhODBkYTYifQ=="/>
    <w:docVar w:name="KSO_WPS_MARK_KEY" w:val="aba37fc5-13e1-4481-a2e2-a5643cb87eb8"/>
  </w:docVars>
  <w:rsids>
    <w:rsidRoot w:val="009044BF"/>
    <w:rsid w:val="000029D1"/>
    <w:rsid w:val="00013241"/>
    <w:rsid w:val="000735D6"/>
    <w:rsid w:val="0020600C"/>
    <w:rsid w:val="002A3E72"/>
    <w:rsid w:val="002D2652"/>
    <w:rsid w:val="00301645"/>
    <w:rsid w:val="004223F3"/>
    <w:rsid w:val="00457E26"/>
    <w:rsid w:val="00490015"/>
    <w:rsid w:val="00494271"/>
    <w:rsid w:val="00565B59"/>
    <w:rsid w:val="005B4CD4"/>
    <w:rsid w:val="006521EF"/>
    <w:rsid w:val="008916DC"/>
    <w:rsid w:val="008B2CCA"/>
    <w:rsid w:val="009044BF"/>
    <w:rsid w:val="009F1977"/>
    <w:rsid w:val="00C11FFA"/>
    <w:rsid w:val="00E16CA0"/>
    <w:rsid w:val="00E3239A"/>
    <w:rsid w:val="00FB247B"/>
    <w:rsid w:val="00FC23A0"/>
    <w:rsid w:val="011F474C"/>
    <w:rsid w:val="060914B4"/>
    <w:rsid w:val="06924DE9"/>
    <w:rsid w:val="0A395A62"/>
    <w:rsid w:val="158649DA"/>
    <w:rsid w:val="161F41C1"/>
    <w:rsid w:val="19E667C6"/>
    <w:rsid w:val="1ADF7908"/>
    <w:rsid w:val="1EEF6D0A"/>
    <w:rsid w:val="224B4901"/>
    <w:rsid w:val="24E36FEC"/>
    <w:rsid w:val="25AB1FEA"/>
    <w:rsid w:val="2815247E"/>
    <w:rsid w:val="2A0B6F0B"/>
    <w:rsid w:val="2A753682"/>
    <w:rsid w:val="2EBF0A2B"/>
    <w:rsid w:val="3F2B474C"/>
    <w:rsid w:val="400A606F"/>
    <w:rsid w:val="447B6844"/>
    <w:rsid w:val="451E3ABC"/>
    <w:rsid w:val="48F237A0"/>
    <w:rsid w:val="51C666D8"/>
    <w:rsid w:val="521F3377"/>
    <w:rsid w:val="53691493"/>
    <w:rsid w:val="538439AB"/>
    <w:rsid w:val="56E147BB"/>
    <w:rsid w:val="5BC15DF1"/>
    <w:rsid w:val="5D341EEC"/>
    <w:rsid w:val="5E113997"/>
    <w:rsid w:val="6BCF6735"/>
    <w:rsid w:val="6BDE6014"/>
    <w:rsid w:val="71CC784D"/>
    <w:rsid w:val="75D43B74"/>
    <w:rsid w:val="7C8B62A6"/>
    <w:rsid w:val="7DD674F2"/>
    <w:rsid w:val="7FB0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9094A"/>
  <w15:docId w15:val="{CEF5A7D6-A048-457B-BE8A-2D15B4A4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Revision"/>
    <w:hidden/>
    <w:uiPriority w:val="99"/>
    <w:semiHidden/>
    <w:rsid w:val="002D265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ng kunlun</cp:lastModifiedBy>
  <cp:revision>14</cp:revision>
  <dcterms:created xsi:type="dcterms:W3CDTF">2021-10-15T13:49:00Z</dcterms:created>
  <dcterms:modified xsi:type="dcterms:W3CDTF">2023-04-2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6505D9B38104160B238D71F711C57B9</vt:lpwstr>
  </property>
</Properties>
</file>